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1356"/>
        <w:tblW w:w="796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48"/>
        <w:gridCol w:w="850"/>
        <w:gridCol w:w="5670"/>
      </w:tblGrid>
      <w:tr w:rsidR="00FA3178" w:rsidRPr="00FA3178" w14:paraId="6865EB32" w14:textId="77777777" w:rsidTr="00FA3178">
        <w:trPr>
          <w:trHeight w:val="330"/>
        </w:trPr>
        <w:tc>
          <w:tcPr>
            <w:tcW w:w="796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4529EB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.</w:t>
            </w: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imer sequences used in this study</w:t>
            </w:r>
          </w:p>
        </w:tc>
      </w:tr>
      <w:tr w:rsidR="00FA3178" w:rsidRPr="00FA3178" w14:paraId="05065F8C" w14:textId="77777777" w:rsidTr="00A264B6">
        <w:trPr>
          <w:trHeight w:val="493"/>
        </w:trPr>
        <w:tc>
          <w:tcPr>
            <w:tcW w:w="14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FCBA4D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83ED59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/R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352CDA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s 5'-3'</w:t>
            </w:r>
          </w:p>
        </w:tc>
      </w:tr>
      <w:tr w:rsidR="00FA3178" w:rsidRPr="00FA3178" w14:paraId="37DA665B" w14:textId="77777777" w:rsidTr="00FA3178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38C0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151B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BA93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TCTGCTCTGGTCTTC</w:t>
            </w:r>
          </w:p>
        </w:tc>
      </w:tr>
      <w:tr w:rsidR="00FA3178" w:rsidRPr="00FA3178" w14:paraId="00B9A2DA" w14:textId="77777777" w:rsidTr="00FA3178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7970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A95D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E08EF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GTTTCAGTATTGCTC</w:t>
            </w:r>
          </w:p>
        </w:tc>
      </w:tr>
      <w:tr w:rsidR="00FA3178" w:rsidRPr="00FA3178" w14:paraId="158AB526" w14:textId="77777777" w:rsidTr="00FA3178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397E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8EBC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3A054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CCAACCCATGTCAAAACCGT</w:t>
            </w:r>
          </w:p>
        </w:tc>
      </w:tr>
      <w:tr w:rsidR="00FA3178" w:rsidRPr="00FA3178" w14:paraId="747E7892" w14:textId="77777777" w:rsidTr="00FA3178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2563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AEB62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CCB7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CCTGGTGTAGTAGGAGAGGT</w:t>
            </w:r>
          </w:p>
        </w:tc>
      </w:tr>
      <w:tr w:rsidR="00FA3178" w:rsidRPr="00FA3178" w14:paraId="5731D820" w14:textId="77777777" w:rsidTr="00FA3178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6F0D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22DD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234C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GCTGGAAGCCGTAACAA</w:t>
            </w:r>
          </w:p>
        </w:tc>
      </w:tr>
      <w:tr w:rsidR="00FA3178" w:rsidRPr="00FA3178" w14:paraId="32F8065C" w14:textId="77777777" w:rsidTr="00FA3178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2DD6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439B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7B7C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GCACAACTGGGTGAAC</w:t>
            </w:r>
          </w:p>
        </w:tc>
      </w:tr>
      <w:tr w:rsidR="00FA3178" w:rsidRPr="00FA3178" w14:paraId="6585C007" w14:textId="77777777" w:rsidTr="00FA3178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C7BE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B971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C970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CAGAAGATCGATGCAGC</w:t>
            </w:r>
          </w:p>
        </w:tc>
      </w:tr>
      <w:tr w:rsidR="00FA3178" w:rsidRPr="00FA3178" w14:paraId="1130ACD4" w14:textId="77777777" w:rsidTr="00FA3178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4C46D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7B6A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67FA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AACTGTGAAGATCCGCT</w:t>
            </w:r>
          </w:p>
        </w:tc>
      </w:tr>
      <w:tr w:rsidR="00FA3178" w:rsidRPr="00FA3178" w14:paraId="45D7EF9C" w14:textId="77777777" w:rsidTr="00FA3178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EDAD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C337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1E5C1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CCTTCTTCTTGTTGAGTTG</w:t>
            </w:r>
          </w:p>
        </w:tc>
      </w:tr>
      <w:tr w:rsidR="00FA3178" w:rsidRPr="00FA3178" w14:paraId="38EEA5E4" w14:textId="77777777" w:rsidTr="00FA3178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0CFD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0D2A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FA7F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TTCTTCAGGATTCCCGCA</w:t>
            </w:r>
          </w:p>
        </w:tc>
      </w:tr>
      <w:tr w:rsidR="00FA3178" w:rsidRPr="00FA3178" w14:paraId="33C0AA6E" w14:textId="77777777" w:rsidTr="00FA3178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EE7CE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TS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AAB7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5295E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AGAGTCTGGAGGTGAGCAAG</w:t>
            </w:r>
          </w:p>
        </w:tc>
      </w:tr>
      <w:tr w:rsidR="00FA3178" w:rsidRPr="00FA3178" w14:paraId="17B62E29" w14:textId="77777777" w:rsidTr="00FA3178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090B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9EA0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C1960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TATGGTCCCAACGTCTGC</w:t>
            </w:r>
          </w:p>
        </w:tc>
      </w:tr>
      <w:tr w:rsidR="00FA3178" w:rsidRPr="00FA3178" w14:paraId="53C8D754" w14:textId="77777777" w:rsidTr="00FA3178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5A184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2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1324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5277E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TGTGCCTCGGAAGAA</w:t>
            </w:r>
          </w:p>
        </w:tc>
      </w:tr>
      <w:tr w:rsidR="00FA3178" w:rsidRPr="00FA3178" w14:paraId="6E162099" w14:textId="77777777" w:rsidTr="00FA3178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8117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2573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7B4E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ACGTTAGCGGTGTT</w:t>
            </w:r>
          </w:p>
        </w:tc>
      </w:tr>
      <w:tr w:rsidR="00FA3178" w:rsidRPr="00FA3178" w14:paraId="4412FA56" w14:textId="77777777" w:rsidTr="00FA3178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6F70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REC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8FE37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7EB6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GACCCATCTGCTTACCCTG</w:t>
            </w:r>
          </w:p>
        </w:tc>
      </w:tr>
      <w:tr w:rsidR="00FA3178" w:rsidRPr="00FA3178" w14:paraId="0A4C7316" w14:textId="77777777" w:rsidTr="00FA3178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9680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7D7F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5889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CATCTATGTCGGAGGTAGTG</w:t>
            </w:r>
          </w:p>
        </w:tc>
      </w:tr>
      <w:tr w:rsidR="00FA3178" w:rsidRPr="00FA3178" w14:paraId="332194B8" w14:textId="77777777" w:rsidTr="00FA3178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7DB73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970E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CA7B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ATGTTGCCCTAGACTTCG</w:t>
            </w:r>
          </w:p>
        </w:tc>
      </w:tr>
      <w:tr w:rsidR="00FA3178" w:rsidRPr="00FA3178" w14:paraId="05579FB9" w14:textId="77777777" w:rsidTr="00FA3178">
        <w:trPr>
          <w:trHeight w:val="300"/>
        </w:trPr>
        <w:tc>
          <w:tcPr>
            <w:tcW w:w="1448" w:type="dxa"/>
            <w:tcBorders>
              <w:top w:val="nil"/>
              <w:left w:val="nil"/>
              <w:right w:val="nil"/>
            </w:tcBorders>
            <w:vAlign w:val="center"/>
          </w:tcPr>
          <w:p w14:paraId="2A532DFD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417FFE7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vAlign w:val="center"/>
          </w:tcPr>
          <w:p w14:paraId="37C11537" w14:textId="77777777" w:rsidR="00FA3178" w:rsidRPr="00FA3178" w:rsidRDefault="00FA3178" w:rsidP="00FA317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1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GGCATAGAGGTCTTTACGG</w:t>
            </w:r>
          </w:p>
        </w:tc>
      </w:tr>
      <w:tr w:rsidR="005C1E03" w:rsidRPr="00FA3178" w14:paraId="223C3177" w14:textId="77777777" w:rsidTr="005C1E03">
        <w:trPr>
          <w:trHeight w:val="85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999A1" w14:textId="77777777" w:rsidR="005C1E03" w:rsidRPr="00FA3178" w:rsidRDefault="005C1E03" w:rsidP="00C0426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7AAE7" w14:textId="7AE64CD1" w:rsidR="005C1E03" w:rsidRPr="00FA3178" w:rsidRDefault="005C1E03" w:rsidP="00C0426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42BAC" w14:textId="7EE6E4D9" w:rsidR="005C1E03" w:rsidRPr="00FA3178" w:rsidRDefault="005C1E03" w:rsidP="00C0426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80888D5" w14:textId="14834EE9" w:rsidR="00BD664F" w:rsidRDefault="00BD664F" w:rsidP="003A4937">
      <w:pPr>
        <w:widowControl/>
        <w:rPr>
          <w:rFonts w:ascii="Times New Roman" w:eastAsia="宋体" w:hAnsi="Times New Roman" w:cs="Times New Roman"/>
          <w:sz w:val="20"/>
          <w:szCs w:val="20"/>
        </w:rPr>
      </w:pPr>
    </w:p>
    <w:sectPr w:rsidR="00BD664F" w:rsidSect="004F653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0B16A" w14:textId="77777777" w:rsidR="000261A5" w:rsidRDefault="000261A5" w:rsidP="00E315B7">
      <w:r>
        <w:separator/>
      </w:r>
    </w:p>
  </w:endnote>
  <w:endnote w:type="continuationSeparator" w:id="0">
    <w:p w14:paraId="31B29EF8" w14:textId="77777777" w:rsidR="000261A5" w:rsidRDefault="000261A5" w:rsidP="00E31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E6554" w14:textId="77777777" w:rsidR="000261A5" w:rsidRDefault="000261A5" w:rsidP="00E315B7">
      <w:r>
        <w:separator/>
      </w:r>
    </w:p>
  </w:footnote>
  <w:footnote w:type="continuationSeparator" w:id="0">
    <w:p w14:paraId="6731CBDA" w14:textId="77777777" w:rsidR="000261A5" w:rsidRDefault="000261A5" w:rsidP="00E315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07410C"/>
    <w:multiLevelType w:val="hybridMultilevel"/>
    <w:tmpl w:val="EC82DB68"/>
    <w:lvl w:ilvl="0" w:tplc="BD6A1B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F6536"/>
    <w:rsid w:val="000261A5"/>
    <w:rsid w:val="00095878"/>
    <w:rsid w:val="0016483D"/>
    <w:rsid w:val="001825E5"/>
    <w:rsid w:val="00215384"/>
    <w:rsid w:val="00242F2A"/>
    <w:rsid w:val="002C3A9C"/>
    <w:rsid w:val="003E2076"/>
    <w:rsid w:val="003F406C"/>
    <w:rsid w:val="004C2B62"/>
    <w:rsid w:val="004F6536"/>
    <w:rsid w:val="00560D93"/>
    <w:rsid w:val="005C1E03"/>
    <w:rsid w:val="005E263F"/>
    <w:rsid w:val="006558B2"/>
    <w:rsid w:val="00661EAC"/>
    <w:rsid w:val="006A1F1F"/>
    <w:rsid w:val="006A7861"/>
    <w:rsid w:val="006D3A7F"/>
    <w:rsid w:val="0079215D"/>
    <w:rsid w:val="007D72A9"/>
    <w:rsid w:val="00871314"/>
    <w:rsid w:val="008A6F2E"/>
    <w:rsid w:val="00900DAC"/>
    <w:rsid w:val="009D3024"/>
    <w:rsid w:val="009D743D"/>
    <w:rsid w:val="00A264B6"/>
    <w:rsid w:val="00B221BC"/>
    <w:rsid w:val="00BD664F"/>
    <w:rsid w:val="00C04264"/>
    <w:rsid w:val="00C53455"/>
    <w:rsid w:val="00CB52D8"/>
    <w:rsid w:val="00CE0A6D"/>
    <w:rsid w:val="00D60172"/>
    <w:rsid w:val="00E315B7"/>
    <w:rsid w:val="00E36BBA"/>
    <w:rsid w:val="00FA3178"/>
    <w:rsid w:val="00FB5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9B6823"/>
  <w15:chartTrackingRefBased/>
  <w15:docId w15:val="{EBFFCE03-781D-4131-A32B-AD9C3807D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65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65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65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65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6536"/>
    <w:rPr>
      <w:sz w:val="18"/>
      <w:szCs w:val="18"/>
    </w:rPr>
  </w:style>
  <w:style w:type="paragraph" w:customStyle="1" w:styleId="Authornames">
    <w:name w:val="Author names"/>
    <w:basedOn w:val="a"/>
    <w:next w:val="a"/>
    <w:qFormat/>
    <w:rsid w:val="004F6536"/>
    <w:pPr>
      <w:spacing w:before="240" w:line="360" w:lineRule="auto"/>
    </w:pPr>
    <w:rPr>
      <w:sz w:val="28"/>
      <w:szCs w:val="24"/>
    </w:rPr>
  </w:style>
  <w:style w:type="paragraph" w:customStyle="1" w:styleId="Affiliation">
    <w:name w:val="Affiliation"/>
    <w:basedOn w:val="a"/>
    <w:qFormat/>
    <w:rsid w:val="004F6536"/>
    <w:pPr>
      <w:spacing w:before="240" w:line="360" w:lineRule="auto"/>
    </w:pPr>
    <w:rPr>
      <w:i/>
      <w:szCs w:val="24"/>
    </w:rPr>
  </w:style>
  <w:style w:type="paragraph" w:customStyle="1" w:styleId="Correspondencedetails">
    <w:name w:val="Correspondence details"/>
    <w:basedOn w:val="a"/>
    <w:qFormat/>
    <w:rsid w:val="004F6536"/>
    <w:pPr>
      <w:spacing w:before="240" w:line="360" w:lineRule="auto"/>
    </w:pPr>
    <w:rPr>
      <w:szCs w:val="24"/>
    </w:rPr>
  </w:style>
  <w:style w:type="paragraph" w:styleId="a7">
    <w:name w:val="List Paragraph"/>
    <w:basedOn w:val="a"/>
    <w:uiPriority w:val="34"/>
    <w:qFormat/>
    <w:rsid w:val="004F6536"/>
    <w:pPr>
      <w:ind w:firstLineChars="200" w:firstLine="420"/>
    </w:pPr>
  </w:style>
  <w:style w:type="paragraph" w:styleId="a8">
    <w:name w:val="No Spacing"/>
    <w:uiPriority w:val="1"/>
    <w:qFormat/>
    <w:rsid w:val="004F6536"/>
    <w:pPr>
      <w:widowControl w:val="0"/>
      <w:jc w:val="both"/>
    </w:pPr>
  </w:style>
  <w:style w:type="paragraph" w:customStyle="1" w:styleId="EndNoteBibliographyTitle">
    <w:name w:val="EndNote Bibliography Title"/>
    <w:basedOn w:val="a"/>
    <w:link w:val="EndNoteBibliographyTitle0"/>
    <w:rsid w:val="004F653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F653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F6536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F6536"/>
    <w:rPr>
      <w:rFonts w:ascii="Calibri" w:hAnsi="Calibri" w:cs="Calibri"/>
      <w:noProof/>
      <w:sz w:val="20"/>
    </w:rPr>
  </w:style>
  <w:style w:type="character" w:styleId="a9">
    <w:name w:val="Hyperlink"/>
    <w:basedOn w:val="a0"/>
    <w:uiPriority w:val="99"/>
    <w:unhideWhenUsed/>
    <w:rsid w:val="004F6536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4F6536"/>
    <w:rPr>
      <w:color w:val="605E5C"/>
      <w:shd w:val="clear" w:color="auto" w:fill="E1DFDD"/>
    </w:rPr>
  </w:style>
  <w:style w:type="character" w:styleId="ab">
    <w:name w:val="Emphasis"/>
    <w:basedOn w:val="a0"/>
    <w:uiPriority w:val="20"/>
    <w:qFormat/>
    <w:rsid w:val="004F653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8</Words>
  <Characters>506</Characters>
  <Application>Microsoft Office Word</Application>
  <DocSecurity>0</DocSecurity>
  <Lines>61</Lines>
  <Paragraphs>49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煌铭 庄</dc:creator>
  <cp:keywords/>
  <dc:description/>
  <cp:lastModifiedBy>3 张</cp:lastModifiedBy>
  <cp:revision>11</cp:revision>
  <dcterms:created xsi:type="dcterms:W3CDTF">2024-05-30T07:52:00Z</dcterms:created>
  <dcterms:modified xsi:type="dcterms:W3CDTF">2024-06-04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809d952300341459dc89b25c1d984aaf8def7dc8153ba0398ef4ba3dd347d1</vt:lpwstr>
  </property>
</Properties>
</file>